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2482C0" w14:textId="77777777" w:rsidR="00A81362" w:rsidRPr="00F64CEC" w:rsidRDefault="00A81362" w:rsidP="00A81362">
      <w:pPr>
        <w:rPr>
          <w:rFonts w:ascii="Times New Roman" w:hAnsi="Times New Roman" w:cs="Times New Roman"/>
          <w:sz w:val="28"/>
          <w:szCs w:val="28"/>
        </w:rPr>
      </w:pPr>
      <w:r>
        <w:rPr>
          <w:b/>
          <w:bCs/>
          <w:noProof/>
          <w:sz w:val="32"/>
          <w:szCs w:val="32"/>
        </w:rPr>
        <w:drawing>
          <wp:inline distT="0" distB="0" distL="0" distR="0" wp14:anchorId="3BB8DE4F" wp14:editId="3E355F61">
            <wp:extent cx="5273040" cy="8153400"/>
            <wp:effectExtent l="0" t="0" r="3810" b="0"/>
            <wp:docPr id="635841749" name="图片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815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65675">
        <w:t xml:space="preserve"> </w:t>
      </w:r>
      <w:r w:rsidRPr="00F64CEC">
        <w:rPr>
          <w:rFonts w:ascii="Times New Roman" w:hAnsi="Times New Roman" w:cs="Times New Roman"/>
          <w:sz w:val="28"/>
          <w:szCs w:val="28"/>
        </w:rPr>
        <w:t xml:space="preserve">Supplementary Figure S1. Identification of major components of SYDC. </w:t>
      </w:r>
      <w:r w:rsidRPr="00F64CEC">
        <w:rPr>
          <w:rFonts w:ascii="Times New Roman" w:hAnsi="Times New Roman" w:cs="Times New Roman"/>
          <w:sz w:val="28"/>
          <w:szCs w:val="28"/>
        </w:rPr>
        <w:lastRenderedPageBreak/>
        <w:t xml:space="preserve">(A-B) The sample of SYDC was examined using UPLC–MS/MS. Data were collected and proceeded by software </w:t>
      </w:r>
      <w:proofErr w:type="spellStart"/>
      <w:r w:rsidRPr="00F64CEC">
        <w:rPr>
          <w:rFonts w:ascii="Times New Roman" w:hAnsi="Times New Roman" w:cs="Times New Roman"/>
          <w:sz w:val="28"/>
          <w:szCs w:val="28"/>
        </w:rPr>
        <w:t>Masslynx</w:t>
      </w:r>
      <w:proofErr w:type="spellEnd"/>
      <w:r w:rsidRPr="00F64CEC">
        <w:rPr>
          <w:rFonts w:ascii="Times New Roman" w:hAnsi="Times New Roman" w:cs="Times New Roman"/>
          <w:sz w:val="28"/>
          <w:szCs w:val="28"/>
        </w:rPr>
        <w:t xml:space="preserve"> 4.1. The positive (A) and negative (B) ion chromatograms of SYDC were shown as indicated. (C) The mass spectrograms of the main ingredients of metabolites SYDC.</w:t>
      </w:r>
    </w:p>
    <w:p w14:paraId="08E226DE" w14:textId="77777777" w:rsidR="00E33FD4" w:rsidRPr="00A81362" w:rsidRDefault="00E33FD4"/>
    <w:sectPr w:rsidR="00E33FD4" w:rsidRPr="00A813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362"/>
    <w:rsid w:val="00305B34"/>
    <w:rsid w:val="00930ECE"/>
    <w:rsid w:val="009D05F9"/>
    <w:rsid w:val="00A81362"/>
    <w:rsid w:val="00C6623C"/>
    <w:rsid w:val="00CC05C7"/>
    <w:rsid w:val="00E33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1F1B6"/>
  <w15:chartTrackingRefBased/>
  <w15:docId w15:val="{AC4C0BF6-50C4-4AB2-B901-5042A1DD6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136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8136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13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136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136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136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136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136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136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136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8136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8136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813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8136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8136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8136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8136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8136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8136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8136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813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136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8136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13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8136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8136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8136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813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8136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8136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</Words>
  <Characters>284</Characters>
  <Application>Microsoft Office Word</Application>
  <DocSecurity>0</DocSecurity>
  <Lines>284</Lines>
  <Paragraphs>68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jie guo</dc:creator>
  <cp:keywords/>
  <dc:description/>
  <cp:lastModifiedBy>shuaijie guo</cp:lastModifiedBy>
  <cp:revision>1</cp:revision>
  <dcterms:created xsi:type="dcterms:W3CDTF">2026-01-28T12:56:00Z</dcterms:created>
  <dcterms:modified xsi:type="dcterms:W3CDTF">2026-01-28T12:56:00Z</dcterms:modified>
</cp:coreProperties>
</file>